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XSpec="center" w:tblpY="1940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09"/>
        <w:gridCol w:w="6096"/>
      </w:tblGrid>
      <w:tr w:rsidR="00824CB8" w:rsidRPr="003B053F" w14:paraId="7D8DBEB3" w14:textId="77777777" w:rsidTr="003B053F">
        <w:trPr>
          <w:trHeight w:hRule="exact" w:val="28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82319" w14:textId="77777777" w:rsidR="000A36BC" w:rsidRPr="003B053F" w:rsidRDefault="000A36BC" w:rsidP="00AC0717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Usag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0C74EE0" w14:textId="77777777" w:rsidR="000A36BC" w:rsidRPr="003B053F" w:rsidRDefault="000A36BC" w:rsidP="00AC0717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Name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9A437" w14:textId="77777777" w:rsidR="000A36BC" w:rsidRPr="003B053F" w:rsidRDefault="000A36BC" w:rsidP="00AC0717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Sequences (5’-3’)</w:t>
            </w:r>
          </w:p>
        </w:tc>
      </w:tr>
      <w:tr w:rsidR="00F17211" w:rsidRPr="003B053F" w14:paraId="173FE7EA" w14:textId="77777777" w:rsidTr="003B053F">
        <w:trPr>
          <w:trHeight w:hRule="exact" w:val="28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1D9C85F" w14:textId="77777777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R and sequencing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5AE8BB5A" w14:textId="5879F44E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EcSnx27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seq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PF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2D68598B" w14:textId="77777777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ATGGCGAATGTAGGAGACG</w:t>
            </w:r>
          </w:p>
        </w:tc>
      </w:tr>
      <w:tr w:rsidR="00F17211" w:rsidRPr="003B053F" w14:paraId="08BAB8DC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09B0BB40" w14:textId="77777777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5C0C456A" w14:textId="599E3764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EcSnx27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 xml:space="preserve"> -</w:t>
            </w: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seq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PR</w:t>
            </w:r>
          </w:p>
        </w:tc>
        <w:tc>
          <w:tcPr>
            <w:tcW w:w="6096" w:type="dxa"/>
            <w:vAlign w:val="center"/>
          </w:tcPr>
          <w:p w14:paraId="5DCFD211" w14:textId="77777777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TTA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GAAGTTGCAATCTCTCC</w:t>
            </w:r>
          </w:p>
        </w:tc>
      </w:tr>
      <w:tr w:rsidR="00F17211" w:rsidRPr="003B053F" w14:paraId="59B4A05D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16B46EF1" w14:textId="77777777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2310DE55" w14:textId="49128C36" w:rsidR="00F17211" w:rsidRPr="003B053F" w:rsidRDefault="00F17211" w:rsidP="005A7CCC">
            <w:pPr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iCs/>
                <w:sz w:val="16"/>
                <w:szCs w:val="18"/>
              </w:rPr>
              <w:t>RGNNV</w:t>
            </w:r>
            <w:r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-RNA1-</w:t>
            </w:r>
            <w:r w:rsidR="005A7CCC"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I</w:t>
            </w:r>
            <w:r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-PF</w:t>
            </w:r>
          </w:p>
        </w:tc>
        <w:tc>
          <w:tcPr>
            <w:tcW w:w="6096" w:type="dxa"/>
            <w:vAlign w:val="center"/>
          </w:tcPr>
          <w:p w14:paraId="592E20FE" w14:textId="5664DA06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TAACATCACCTTCTTGCTCTG</w:t>
            </w:r>
          </w:p>
        </w:tc>
      </w:tr>
      <w:tr w:rsidR="00F17211" w:rsidRPr="003B053F" w14:paraId="3B04A378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017905CD" w14:textId="77777777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1AE0402C" w14:textId="152EF35D" w:rsidR="00F17211" w:rsidRPr="003B053F" w:rsidRDefault="00F17211" w:rsidP="005A7CCC">
            <w:pPr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iCs/>
                <w:sz w:val="16"/>
                <w:szCs w:val="18"/>
              </w:rPr>
              <w:t>RGNNV</w:t>
            </w:r>
            <w:r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-RNA1-</w:t>
            </w:r>
            <w:r w:rsidR="005A7CCC"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I</w:t>
            </w:r>
            <w:r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-PR</w:t>
            </w:r>
          </w:p>
        </w:tc>
        <w:tc>
          <w:tcPr>
            <w:tcW w:w="6096" w:type="dxa"/>
            <w:vAlign w:val="center"/>
          </w:tcPr>
          <w:p w14:paraId="280AA264" w14:textId="7078A241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AAGATCTGCATCAGATTCG</w:t>
            </w:r>
          </w:p>
        </w:tc>
      </w:tr>
      <w:tr w:rsidR="00F17211" w:rsidRPr="003B053F" w14:paraId="4D8208EB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288E0AB5" w14:textId="77777777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6C3D7C45" w14:textId="266B614F" w:rsidR="00F17211" w:rsidRPr="003B053F" w:rsidRDefault="00F17211" w:rsidP="00AC0717">
            <w:pPr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iCs/>
                <w:sz w:val="16"/>
                <w:szCs w:val="18"/>
              </w:rPr>
              <w:t>RGNNV</w:t>
            </w:r>
            <w:r w:rsidR="005A7CCC"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-RNA1-II</w:t>
            </w:r>
            <w:r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-PF</w:t>
            </w:r>
          </w:p>
        </w:tc>
        <w:tc>
          <w:tcPr>
            <w:tcW w:w="6096" w:type="dxa"/>
            <w:vAlign w:val="center"/>
          </w:tcPr>
          <w:p w14:paraId="0DD55DF4" w14:textId="4F2CE0DF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ACCGCATCTGGAACTACAACC</w:t>
            </w:r>
          </w:p>
        </w:tc>
      </w:tr>
      <w:tr w:rsidR="00F17211" w:rsidRPr="003B053F" w14:paraId="4A58F987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109D10D1" w14:textId="77777777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749AD58C" w14:textId="0432A739" w:rsidR="00F17211" w:rsidRPr="003B053F" w:rsidRDefault="00F17211" w:rsidP="00AC0717">
            <w:pPr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iCs/>
                <w:sz w:val="16"/>
                <w:szCs w:val="18"/>
              </w:rPr>
              <w:t>RGNNV</w:t>
            </w:r>
            <w:r w:rsidR="005A7CCC"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-RNA1-II</w:t>
            </w:r>
            <w:r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-PR</w:t>
            </w:r>
          </w:p>
        </w:tc>
        <w:tc>
          <w:tcPr>
            <w:tcW w:w="6096" w:type="dxa"/>
            <w:vAlign w:val="center"/>
          </w:tcPr>
          <w:p w14:paraId="72FF61D4" w14:textId="13F5B9AE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CAGCAAGGTATGAGACGAAA</w:t>
            </w:r>
          </w:p>
        </w:tc>
      </w:tr>
      <w:tr w:rsidR="00F17211" w:rsidRPr="003B053F" w14:paraId="76E70913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484E5FD1" w14:textId="77777777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01BEA913" w14:textId="6222C031" w:rsidR="00F17211" w:rsidRPr="003B053F" w:rsidRDefault="00F17211" w:rsidP="00AC0717">
            <w:pPr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iCs/>
                <w:sz w:val="16"/>
                <w:szCs w:val="18"/>
              </w:rPr>
              <w:t>RGNNV</w:t>
            </w:r>
            <w:r w:rsidR="005A7CCC"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-RNA1-III</w:t>
            </w:r>
            <w:r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-PF</w:t>
            </w:r>
          </w:p>
        </w:tc>
        <w:tc>
          <w:tcPr>
            <w:tcW w:w="6096" w:type="dxa"/>
            <w:vAlign w:val="center"/>
          </w:tcPr>
          <w:p w14:paraId="0A68F0B5" w14:textId="683A6A3E" w:rsidR="00F17211" w:rsidRPr="003B053F" w:rsidRDefault="00B81264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ACCTGCTGTTACACGATT</w:t>
            </w:r>
          </w:p>
        </w:tc>
      </w:tr>
      <w:tr w:rsidR="00F17211" w:rsidRPr="003B053F" w14:paraId="2022F40E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18540D04" w14:textId="77777777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6B840507" w14:textId="424CF00D" w:rsidR="00F17211" w:rsidRPr="003B053F" w:rsidRDefault="00F17211" w:rsidP="00AC0717">
            <w:pPr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iCs/>
                <w:sz w:val="16"/>
                <w:szCs w:val="18"/>
              </w:rPr>
              <w:t>RGNNV</w:t>
            </w:r>
            <w:r w:rsidR="005A7CCC"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-RNA1-III</w:t>
            </w:r>
            <w:r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-PR</w:t>
            </w:r>
          </w:p>
        </w:tc>
        <w:tc>
          <w:tcPr>
            <w:tcW w:w="6096" w:type="dxa"/>
            <w:vAlign w:val="center"/>
          </w:tcPr>
          <w:p w14:paraId="42C1CEAF" w14:textId="04EAA145" w:rsidR="00F17211" w:rsidRPr="003B053F" w:rsidRDefault="00B81264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CATAAAGCTGATTAAGGGA</w:t>
            </w:r>
          </w:p>
        </w:tc>
      </w:tr>
      <w:tr w:rsidR="00F17211" w:rsidRPr="003B053F" w14:paraId="1B27CB8E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6838DA81" w14:textId="77777777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68236ABE" w14:textId="4781E8CF" w:rsidR="00F17211" w:rsidRPr="003B053F" w:rsidRDefault="00F17211" w:rsidP="00AC0717">
            <w:pPr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iCs/>
                <w:sz w:val="16"/>
                <w:szCs w:val="18"/>
              </w:rPr>
              <w:t>RGNNV</w:t>
            </w:r>
            <w:r w:rsidR="005A7CCC"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-RNA2-IV</w:t>
            </w:r>
            <w:r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-PF</w:t>
            </w:r>
          </w:p>
        </w:tc>
        <w:tc>
          <w:tcPr>
            <w:tcW w:w="6096" w:type="dxa"/>
            <w:vAlign w:val="center"/>
          </w:tcPr>
          <w:p w14:paraId="31C2D9BC" w14:textId="520EA159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AATGGTACGCAAAGGTGAG</w:t>
            </w:r>
          </w:p>
        </w:tc>
      </w:tr>
      <w:tr w:rsidR="00F17211" w:rsidRPr="003B053F" w14:paraId="303A4E86" w14:textId="77777777" w:rsidTr="003B053F">
        <w:trPr>
          <w:trHeight w:hRule="exact" w:val="2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0B8BA49" w14:textId="77777777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29CF6919" w14:textId="59834AC2" w:rsidR="00F17211" w:rsidRPr="003B053F" w:rsidRDefault="00F17211" w:rsidP="00F17211">
            <w:pPr>
              <w:rPr>
                <w:rFonts w:ascii="Times New Roman" w:hAnsi="Times New Roman" w:cs="Times New Roman"/>
                <w:i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iCs/>
                <w:sz w:val="16"/>
                <w:szCs w:val="18"/>
              </w:rPr>
              <w:t>RGNNV</w:t>
            </w:r>
            <w:r w:rsidR="005A7CCC"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-RNA2-IV</w:t>
            </w:r>
            <w:r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-PR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14FFB11C" w14:textId="2116D994" w:rsidR="00F17211" w:rsidRPr="003B053F" w:rsidRDefault="00F17211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GAGTTGAGAAGCGATCAGC</w:t>
            </w:r>
          </w:p>
        </w:tc>
      </w:tr>
      <w:tr w:rsidR="00824CB8" w:rsidRPr="003B053F" w14:paraId="4E35C360" w14:textId="77777777" w:rsidTr="003B053F">
        <w:trPr>
          <w:trHeight w:hRule="exact" w:val="28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E528BDC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Vector construction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3FCC831D" w14:textId="4CF3F602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EcSnx27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GFP-PF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23CEC3AF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AAGTCCGGACTCAGAT</w:t>
            </w:r>
            <w:r w:rsidRPr="003B053F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CTCGAG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TATGGCGAATGTAGGAGACG</w:t>
            </w:r>
          </w:p>
        </w:tc>
      </w:tr>
      <w:tr w:rsidR="00824CB8" w:rsidRPr="003B053F" w14:paraId="209305FE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7F95198E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16025B11" w14:textId="65D8E5C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EcSnx27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GFP-PR</w:t>
            </w:r>
          </w:p>
        </w:tc>
        <w:tc>
          <w:tcPr>
            <w:tcW w:w="6096" w:type="dxa"/>
            <w:vAlign w:val="center"/>
          </w:tcPr>
          <w:p w14:paraId="736C6607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GATCCCGGGCCCGC</w:t>
            </w:r>
            <w:r w:rsidRPr="003B053F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GTACC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GAAGTTGCAATCTCTCCC</w:t>
            </w:r>
          </w:p>
        </w:tc>
      </w:tr>
      <w:tr w:rsidR="00824CB8" w:rsidRPr="003B053F" w14:paraId="621F94D3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4359A708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6169BBDD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s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hRNA-PF</w:t>
            </w:r>
          </w:p>
        </w:tc>
        <w:tc>
          <w:tcPr>
            <w:tcW w:w="6096" w:type="dxa"/>
            <w:vAlign w:val="center"/>
          </w:tcPr>
          <w:p w14:paraId="305904F2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AGCTGGTTTAGTGAACCGT</w:t>
            </w:r>
            <w:r w:rsidRPr="003B053F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GATCC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TGCTGTTGACAGTGAGCG</w:t>
            </w:r>
          </w:p>
        </w:tc>
      </w:tr>
      <w:tr w:rsidR="00824CB8" w:rsidRPr="003B053F" w14:paraId="30273223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709D457B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5C7F6FED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s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hRNA-PR</w:t>
            </w:r>
          </w:p>
        </w:tc>
        <w:tc>
          <w:tcPr>
            <w:tcW w:w="6096" w:type="dxa"/>
            <w:vAlign w:val="center"/>
          </w:tcPr>
          <w:p w14:paraId="1FF5B4D6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CAATGAAAATAAAAGATCCTTTATT</w:t>
            </w:r>
            <w:r w:rsidRPr="003B053F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AAGCTT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TCCGAGGCAGTAGGCA</w:t>
            </w:r>
          </w:p>
        </w:tc>
      </w:tr>
      <w:tr w:rsidR="00824CB8" w:rsidRPr="003B053F" w14:paraId="4C021745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3F2C5479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22B18E09" w14:textId="66A13F72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RGNNV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CP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PF</w:t>
            </w:r>
          </w:p>
        </w:tc>
        <w:tc>
          <w:tcPr>
            <w:tcW w:w="6096" w:type="dxa"/>
            <w:vAlign w:val="center"/>
          </w:tcPr>
          <w:p w14:paraId="10A2AE36" w14:textId="6D97FFDD" w:rsidR="00F5085E" w:rsidRPr="003B053F" w:rsidRDefault="00B20C45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TTAAGCTTGGTACCGAGCTC</w:t>
            </w:r>
            <w:r w:rsidR="00F5085E" w:rsidRPr="003B053F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GGATCC</w:t>
            </w:r>
            <w:r w:rsidR="00F5085E" w:rsidRPr="003B053F">
              <w:rPr>
                <w:rFonts w:ascii="Times New Roman" w:hAnsi="Times New Roman" w:cs="Times New Roman"/>
                <w:sz w:val="16"/>
                <w:szCs w:val="18"/>
              </w:rPr>
              <w:t>ATGGTACGCAAAGGTGAGAAGAAAT</w:t>
            </w:r>
          </w:p>
        </w:tc>
      </w:tr>
      <w:tr w:rsidR="00824CB8" w:rsidRPr="003B053F" w14:paraId="62909D9D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1560E084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4091F488" w14:textId="26218020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RGNNV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3B053F">
              <w:rPr>
                <w:rFonts w:ascii="Times New Roman" w:hAnsi="Times New Roman" w:cs="Times New Roman" w:hint="eastAsia"/>
                <w:iCs/>
                <w:sz w:val="16"/>
                <w:szCs w:val="18"/>
              </w:rPr>
              <w:t>CP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P</w:t>
            </w: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096" w:type="dxa"/>
            <w:vAlign w:val="center"/>
          </w:tcPr>
          <w:p w14:paraId="3A5ED14F" w14:textId="4EB8EC9E" w:rsidR="00F5085E" w:rsidRPr="003B053F" w:rsidRDefault="00B20C45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TCGTATGGGTAGGGCCCTCTAGA</w:t>
            </w:r>
            <w:r w:rsidR="00F5085E" w:rsidRPr="003B053F">
              <w:rPr>
                <w:rFonts w:ascii="Times New Roman" w:hAnsi="Times New Roman" w:cs="Times New Roman"/>
                <w:sz w:val="16"/>
                <w:szCs w:val="18"/>
                <w:u w:val="single"/>
              </w:rPr>
              <w:t>CTCGAG</w:t>
            </w:r>
            <w:r w:rsidR="00F5085E" w:rsidRPr="003B053F">
              <w:rPr>
                <w:rFonts w:ascii="Times New Roman" w:hAnsi="Times New Roman" w:cs="Times New Roman"/>
                <w:sz w:val="16"/>
                <w:szCs w:val="18"/>
              </w:rPr>
              <w:t>GTTTTCCGAGTCAACCCTGGTG</w:t>
            </w:r>
          </w:p>
        </w:tc>
      </w:tr>
      <w:tr w:rsidR="00824CB8" w:rsidRPr="003B053F" w14:paraId="795983E1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5AFFCCBC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225E3D30" w14:textId="215971D7" w:rsidR="00F5085E" w:rsidRPr="003B053F" w:rsidRDefault="008872C3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Δ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PDZ-PR-upper</w:t>
            </w:r>
          </w:p>
        </w:tc>
        <w:tc>
          <w:tcPr>
            <w:tcW w:w="6096" w:type="dxa"/>
            <w:vAlign w:val="center"/>
          </w:tcPr>
          <w:p w14:paraId="145E1BB4" w14:textId="0F9B559B" w:rsidR="00F5085E" w:rsidRPr="003B053F" w:rsidRDefault="008872C3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AGCCTCCTGAGCTGGAACAGAACCTGACGTTACCATAACGC</w:t>
            </w:r>
          </w:p>
        </w:tc>
      </w:tr>
      <w:tr w:rsidR="00824CB8" w:rsidRPr="003B053F" w14:paraId="171539AB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217C0F30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2F5F5A9D" w14:textId="34270F67" w:rsidR="00F5085E" w:rsidRPr="003B053F" w:rsidRDefault="008872C3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Δ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PDZ-PF-lower</w:t>
            </w:r>
          </w:p>
        </w:tc>
        <w:tc>
          <w:tcPr>
            <w:tcW w:w="6096" w:type="dxa"/>
            <w:vAlign w:val="center"/>
          </w:tcPr>
          <w:p w14:paraId="7823F905" w14:textId="3932941C" w:rsidR="00F5085E" w:rsidRPr="003B053F" w:rsidRDefault="008872C3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CGTTATGGTAACGTCAGGTTCTGTTCCAGCTCAGGAGGC</w:t>
            </w:r>
          </w:p>
        </w:tc>
      </w:tr>
      <w:tr w:rsidR="00824CB8" w:rsidRPr="003B053F" w14:paraId="45B70368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3A5A13F0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2CBBA213" w14:textId="0EEB2725" w:rsidR="00F5085E" w:rsidRPr="003B053F" w:rsidRDefault="008872C3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Δ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PX-PR-upper</w:t>
            </w:r>
          </w:p>
        </w:tc>
        <w:tc>
          <w:tcPr>
            <w:tcW w:w="6096" w:type="dxa"/>
            <w:vAlign w:val="center"/>
          </w:tcPr>
          <w:p w14:paraId="35457C1C" w14:textId="5B00EE6F" w:rsidR="00F5085E" w:rsidRPr="003B053F" w:rsidRDefault="008872C3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TCACTCCATTGTAGTTCTCATCGTCACTGTAGTCATAGTTGGGTTGG</w:t>
            </w:r>
          </w:p>
        </w:tc>
      </w:tr>
      <w:tr w:rsidR="00824CB8" w:rsidRPr="003B053F" w14:paraId="6D0750CC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6090C3AC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2CAF8483" w14:textId="6E11605D" w:rsidR="00F5085E" w:rsidRPr="003B053F" w:rsidRDefault="008872C3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Δ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PX-PF- lower</w:t>
            </w:r>
          </w:p>
        </w:tc>
        <w:tc>
          <w:tcPr>
            <w:tcW w:w="6096" w:type="dxa"/>
            <w:vAlign w:val="center"/>
          </w:tcPr>
          <w:p w14:paraId="647B6610" w14:textId="31C209AE" w:rsidR="00F5085E" w:rsidRPr="003B053F" w:rsidRDefault="008872C3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AACCCAACTATGACTACAGTGACGATGAGAACTACAATGGAGTGACAG</w:t>
            </w:r>
          </w:p>
        </w:tc>
      </w:tr>
      <w:tr w:rsidR="00824CB8" w:rsidRPr="003B053F" w14:paraId="6F9273DF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5A4C3A89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396E76AE" w14:textId="6704FE48" w:rsidR="00F5085E" w:rsidRPr="003B053F" w:rsidRDefault="008872C3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Δ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FERM-PR-upper</w:t>
            </w:r>
          </w:p>
        </w:tc>
        <w:tc>
          <w:tcPr>
            <w:tcW w:w="6096" w:type="dxa"/>
            <w:vAlign w:val="center"/>
          </w:tcPr>
          <w:p w14:paraId="5DCBD40A" w14:textId="121F9417" w:rsidR="00F5085E" w:rsidRPr="003B053F" w:rsidRDefault="008872C3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TCTCTCAGCAACTCCTCCTCCACTCCATTGTAGTTCTCATCTG</w:t>
            </w:r>
          </w:p>
        </w:tc>
      </w:tr>
      <w:tr w:rsidR="00824CB8" w:rsidRPr="003B053F" w14:paraId="2B45D423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0A3042B5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787BCF53" w14:textId="65633482" w:rsidR="00F5085E" w:rsidRPr="003B053F" w:rsidRDefault="008872C3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Δ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FERM-PF-lower</w:t>
            </w:r>
          </w:p>
        </w:tc>
        <w:tc>
          <w:tcPr>
            <w:tcW w:w="6096" w:type="dxa"/>
            <w:vAlign w:val="center"/>
          </w:tcPr>
          <w:p w14:paraId="40CD9E7C" w14:textId="6D4DACF3" w:rsidR="00F5085E" w:rsidRPr="003B053F" w:rsidRDefault="008872C3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ATGAGAACTACAATGGAGTGGAGGAGGAGTTGCTGAGAGAC</w:t>
            </w:r>
          </w:p>
        </w:tc>
      </w:tr>
      <w:tr w:rsidR="00824CB8" w:rsidRPr="003B053F" w14:paraId="513FEFCC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20960756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36A42218" w14:textId="17FAAD48" w:rsidR="00F5085E" w:rsidRPr="003B053F" w:rsidRDefault="008872C3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Δ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FERM-like-PR-upper</w:t>
            </w:r>
          </w:p>
        </w:tc>
        <w:tc>
          <w:tcPr>
            <w:tcW w:w="6096" w:type="dxa"/>
            <w:vAlign w:val="center"/>
          </w:tcPr>
          <w:p w14:paraId="51BCC0DE" w14:textId="67A338F8" w:rsidR="00F5085E" w:rsidRPr="003B053F" w:rsidRDefault="008872C3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TCAGATGTTTCTTCCTCCACGTAGCCCTCGCATGTTCGC</w:t>
            </w:r>
          </w:p>
        </w:tc>
      </w:tr>
      <w:tr w:rsidR="00824CB8" w:rsidRPr="003B053F" w14:paraId="387B09E6" w14:textId="77777777" w:rsidTr="003B053F">
        <w:trPr>
          <w:trHeight w:hRule="exact" w:val="2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93F93FC" w14:textId="77777777" w:rsidR="00F5085E" w:rsidRPr="003B053F" w:rsidRDefault="00F5085E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471D1A1D" w14:textId="0E5EE2B6" w:rsidR="00F5085E" w:rsidRPr="003B053F" w:rsidRDefault="008872C3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Δ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FERM-like-PF-lower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427FB622" w14:textId="024F78B9" w:rsidR="00F5085E" w:rsidRPr="003B053F" w:rsidRDefault="008872C3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TTGCGAACATGCGAGGGCTACGTGGAGGAAGAAACATCTGAC</w:t>
            </w:r>
          </w:p>
        </w:tc>
      </w:tr>
      <w:tr w:rsidR="00824CB8" w:rsidRPr="003B053F" w14:paraId="49A69A54" w14:textId="77777777" w:rsidTr="003B053F">
        <w:trPr>
          <w:trHeight w:hRule="exact" w:val="28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ABB2BA0" w14:textId="71104709" w:rsidR="006460C0" w:rsidRPr="003B053F" w:rsidRDefault="006460C0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RT-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PCR analysis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29857AD5" w14:textId="26D7AB2F" w:rsidR="006460C0" w:rsidRPr="003B053F" w:rsidRDefault="00E72E6B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i/>
                <w:sz w:val="16"/>
                <w:szCs w:val="18"/>
              </w:rPr>
              <w:t>EcSnx27</w:t>
            </w:r>
            <w:r w:rsidR="00317BDF"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-RT-PF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00C611D4" w14:textId="617B4D9A" w:rsidR="006460C0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CTCCGCAAATGGTTGTT</w:t>
            </w:r>
          </w:p>
        </w:tc>
      </w:tr>
      <w:tr w:rsidR="00824CB8" w:rsidRPr="003B053F" w14:paraId="705893EC" w14:textId="77777777" w:rsidTr="003B053F">
        <w:trPr>
          <w:trHeight w:hRule="exact" w:val="284"/>
        </w:trPr>
        <w:tc>
          <w:tcPr>
            <w:tcW w:w="1701" w:type="dxa"/>
            <w:vMerge/>
            <w:tcBorders>
              <w:top w:val="single" w:sz="4" w:space="0" w:color="auto"/>
            </w:tcBorders>
            <w:vAlign w:val="center"/>
          </w:tcPr>
          <w:p w14:paraId="253E41E2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60723638" w14:textId="3ACEE964" w:rsidR="00317BDF" w:rsidRPr="003B053F" w:rsidRDefault="00317BDF" w:rsidP="00AC0717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i/>
                <w:sz w:val="16"/>
                <w:szCs w:val="18"/>
              </w:rPr>
              <w:t>EcSnx27</w:t>
            </w: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-RT-PR</w:t>
            </w:r>
          </w:p>
        </w:tc>
        <w:tc>
          <w:tcPr>
            <w:tcW w:w="6096" w:type="dxa"/>
            <w:vAlign w:val="center"/>
          </w:tcPr>
          <w:p w14:paraId="1896E840" w14:textId="07E753FD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CGTGCAGCTTGAAGTGA</w:t>
            </w:r>
          </w:p>
        </w:tc>
      </w:tr>
      <w:tr w:rsidR="00824CB8" w:rsidRPr="003B053F" w14:paraId="21B7311B" w14:textId="77777777" w:rsidTr="003B053F">
        <w:trPr>
          <w:trHeight w:hRule="exact" w:val="284"/>
        </w:trPr>
        <w:tc>
          <w:tcPr>
            <w:tcW w:w="1701" w:type="dxa"/>
            <w:vMerge/>
            <w:tcBorders>
              <w:top w:val="single" w:sz="4" w:space="0" w:color="auto"/>
            </w:tcBorders>
            <w:vAlign w:val="center"/>
          </w:tcPr>
          <w:p w14:paraId="3F9E7EE2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3E766B6F" w14:textId="7921D538" w:rsidR="00317BDF" w:rsidRPr="003B053F" w:rsidRDefault="00317BDF" w:rsidP="00AC0717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E</w:t>
            </w: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f1</w:t>
            </w:r>
            <w:r w:rsidRPr="003B053F">
              <w:rPr>
                <w:rFonts w:ascii="Times New Roman" w:eastAsia="DengXian" w:hAnsi="Times New Roman" w:cs="Times New Roman"/>
                <w:i/>
                <w:iCs/>
                <w:sz w:val="16"/>
                <w:szCs w:val="18"/>
              </w:rPr>
              <w:t>α</w:t>
            </w:r>
            <w:r w:rsidRPr="003B053F">
              <w:rPr>
                <w:rFonts w:ascii="Times New Roman" w:eastAsia="DengXian" w:hAnsi="Times New Roman" w:cs="Times New Roman"/>
                <w:sz w:val="16"/>
                <w:szCs w:val="18"/>
              </w:rPr>
              <w:t>-RT-PF</w:t>
            </w:r>
          </w:p>
        </w:tc>
        <w:tc>
          <w:tcPr>
            <w:tcW w:w="6096" w:type="dxa"/>
            <w:vAlign w:val="center"/>
          </w:tcPr>
          <w:p w14:paraId="6004582A" w14:textId="21FDC566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AAAGAGCGATGTCAATGGTG</w:t>
            </w:r>
          </w:p>
        </w:tc>
      </w:tr>
      <w:tr w:rsidR="00824CB8" w:rsidRPr="003B053F" w14:paraId="192F0BDC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177B57B8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71E0EC8E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E</w:t>
            </w: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f1</w:t>
            </w:r>
            <w:r w:rsidRPr="003B053F">
              <w:rPr>
                <w:rFonts w:ascii="Times New Roman" w:eastAsia="DengXian" w:hAnsi="Times New Roman" w:cs="Times New Roman"/>
                <w:i/>
                <w:iCs/>
                <w:sz w:val="16"/>
                <w:szCs w:val="18"/>
              </w:rPr>
              <w:t>α</w:t>
            </w:r>
            <w:r w:rsidRPr="003B053F">
              <w:rPr>
                <w:rFonts w:ascii="Times New Roman" w:eastAsia="DengXian" w:hAnsi="Times New Roman" w:cs="Times New Roman"/>
                <w:sz w:val="16"/>
                <w:szCs w:val="18"/>
              </w:rPr>
              <w:t>-RT-PR</w:t>
            </w:r>
          </w:p>
        </w:tc>
        <w:tc>
          <w:tcPr>
            <w:tcW w:w="6096" w:type="dxa"/>
            <w:vAlign w:val="center"/>
          </w:tcPr>
          <w:p w14:paraId="5CE00510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ATCTACAAGTGCGGAGGAAT</w:t>
            </w:r>
          </w:p>
        </w:tc>
      </w:tr>
      <w:tr w:rsidR="00824CB8" w:rsidRPr="003B053F" w14:paraId="079E406D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3CE6B09E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791271FD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E</w:t>
            </w: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Irf3</w:t>
            </w:r>
            <w:r w:rsidRPr="003B053F">
              <w:rPr>
                <w:rFonts w:ascii="Times New Roman" w:eastAsia="DengXian" w:hAnsi="Times New Roman" w:cs="Times New Roman"/>
                <w:sz w:val="16"/>
                <w:szCs w:val="18"/>
              </w:rPr>
              <w:t>-RT-PF</w:t>
            </w:r>
          </w:p>
        </w:tc>
        <w:tc>
          <w:tcPr>
            <w:tcW w:w="6096" w:type="dxa"/>
            <w:vAlign w:val="center"/>
          </w:tcPr>
          <w:p w14:paraId="53ABF9E2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ATGGTTTAGATGTGGGGGTGTCGGG</w:t>
            </w:r>
          </w:p>
        </w:tc>
      </w:tr>
      <w:tr w:rsidR="00824CB8" w:rsidRPr="003B053F" w14:paraId="6686B263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5D1A4999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54864EAB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E</w:t>
            </w: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Irf3</w:t>
            </w:r>
            <w:r w:rsidRPr="003B053F">
              <w:rPr>
                <w:rFonts w:ascii="Times New Roman" w:eastAsia="DengXian" w:hAnsi="Times New Roman" w:cs="Times New Roman"/>
                <w:sz w:val="16"/>
                <w:szCs w:val="18"/>
              </w:rPr>
              <w:t>-RT-P</w:t>
            </w:r>
            <w:r w:rsidRPr="003B053F">
              <w:rPr>
                <w:rFonts w:ascii="Times New Roman" w:eastAsia="DengXi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096" w:type="dxa"/>
            <w:vAlign w:val="center"/>
          </w:tcPr>
          <w:p w14:paraId="3F84D907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AGGCAGAAGAACAGGGAGCACGGA</w:t>
            </w:r>
          </w:p>
        </w:tc>
      </w:tr>
      <w:tr w:rsidR="00824CB8" w:rsidRPr="003B053F" w14:paraId="3B92C36D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58767FCB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551163F0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E</w:t>
            </w: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Irf7</w:t>
            </w:r>
            <w:r w:rsidRPr="003B053F">
              <w:rPr>
                <w:rFonts w:ascii="Times New Roman" w:eastAsia="DengXian" w:hAnsi="Times New Roman" w:cs="Times New Roman"/>
                <w:sz w:val="16"/>
                <w:szCs w:val="18"/>
              </w:rPr>
              <w:t>-RT-PF</w:t>
            </w:r>
          </w:p>
        </w:tc>
        <w:tc>
          <w:tcPr>
            <w:tcW w:w="6096" w:type="dxa"/>
            <w:vAlign w:val="center"/>
          </w:tcPr>
          <w:p w14:paraId="1733DC2F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AACACCGGATACAACCAAG</w:t>
            </w:r>
          </w:p>
        </w:tc>
      </w:tr>
      <w:tr w:rsidR="00824CB8" w:rsidRPr="003B053F" w14:paraId="2E679552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086009F6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676AE247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E</w:t>
            </w: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Irf7</w:t>
            </w:r>
            <w:r w:rsidRPr="003B053F">
              <w:rPr>
                <w:rFonts w:ascii="Times New Roman" w:eastAsia="DengXian" w:hAnsi="Times New Roman" w:cs="Times New Roman"/>
                <w:sz w:val="16"/>
                <w:szCs w:val="18"/>
              </w:rPr>
              <w:t>-RT-PR</w:t>
            </w:r>
          </w:p>
        </w:tc>
        <w:tc>
          <w:tcPr>
            <w:tcW w:w="6096" w:type="dxa"/>
            <w:vAlign w:val="center"/>
          </w:tcPr>
          <w:p w14:paraId="0A77BBAD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TTCTCAACTGCTACATAGGGC</w:t>
            </w:r>
          </w:p>
        </w:tc>
      </w:tr>
      <w:tr w:rsidR="00824CB8" w:rsidRPr="003B053F" w14:paraId="1BAE03FB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56D82A7A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3DE2734C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E</w:t>
            </w: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Tbk1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RT-PF</w:t>
            </w:r>
          </w:p>
        </w:tc>
        <w:tc>
          <w:tcPr>
            <w:tcW w:w="6096" w:type="dxa"/>
            <w:vAlign w:val="center"/>
          </w:tcPr>
          <w:p w14:paraId="336DF072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CTGCTGACCGACAACTGGA</w:t>
            </w:r>
          </w:p>
        </w:tc>
      </w:tr>
      <w:tr w:rsidR="00824CB8" w:rsidRPr="003B053F" w14:paraId="7BFF9F51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7DDB815B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68FE83B5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E</w:t>
            </w: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Tbk1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RT-P</w:t>
            </w: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</w:p>
        </w:tc>
        <w:tc>
          <w:tcPr>
            <w:tcW w:w="6096" w:type="dxa"/>
            <w:vAlign w:val="center"/>
          </w:tcPr>
          <w:p w14:paraId="070F9624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AGGCGATATTTCATGGCACA</w:t>
            </w:r>
          </w:p>
        </w:tc>
      </w:tr>
      <w:tr w:rsidR="00824CB8" w:rsidRPr="003B053F" w14:paraId="41D9B41D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08DF2F99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7531ACF0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E</w:t>
            </w: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Isg15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RT-PF</w:t>
            </w:r>
          </w:p>
        </w:tc>
        <w:tc>
          <w:tcPr>
            <w:tcW w:w="6096" w:type="dxa"/>
            <w:vAlign w:val="center"/>
          </w:tcPr>
          <w:p w14:paraId="0DC46169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CTATGACATCAAAGCTGACGAGAC</w:t>
            </w:r>
          </w:p>
        </w:tc>
      </w:tr>
      <w:tr w:rsidR="00824CB8" w:rsidRPr="003B053F" w14:paraId="59B25668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57DF9480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3750D5C8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E</w:t>
            </w: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Isg15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RT-PR</w:t>
            </w:r>
          </w:p>
        </w:tc>
        <w:tc>
          <w:tcPr>
            <w:tcW w:w="6096" w:type="dxa"/>
            <w:vAlign w:val="center"/>
          </w:tcPr>
          <w:p w14:paraId="332626FC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TGCTGTTGGCAGTGACGTTGTAGT</w:t>
            </w:r>
          </w:p>
        </w:tc>
      </w:tr>
      <w:tr w:rsidR="00824CB8" w:rsidRPr="003B053F" w14:paraId="4A274034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29A9AADA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6D0C2337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E</w:t>
            </w: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Mx1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RT-PF</w:t>
            </w:r>
          </w:p>
        </w:tc>
        <w:tc>
          <w:tcPr>
            <w:tcW w:w="6096" w:type="dxa"/>
            <w:vAlign w:val="center"/>
          </w:tcPr>
          <w:p w14:paraId="05AFF3C3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GAAAGTACCGTGGACGAGAA</w:t>
            </w:r>
          </w:p>
        </w:tc>
      </w:tr>
      <w:tr w:rsidR="00824CB8" w:rsidRPr="003B053F" w14:paraId="0EAB7E4C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5ED6E5DA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753CC9AA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E</w:t>
            </w: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Mx1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RT-PR</w:t>
            </w:r>
          </w:p>
        </w:tc>
        <w:tc>
          <w:tcPr>
            <w:tcW w:w="6096" w:type="dxa"/>
            <w:vAlign w:val="center"/>
          </w:tcPr>
          <w:p w14:paraId="3811670F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TGTTTGATCTGCTCCTTGACCAT</w:t>
            </w:r>
          </w:p>
        </w:tc>
      </w:tr>
      <w:tr w:rsidR="00A51B20" w:rsidRPr="003B053F" w14:paraId="73906386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0E1299BA" w14:textId="77777777" w:rsidR="00A51B20" w:rsidRPr="003B053F" w:rsidRDefault="00A51B20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7AA03FDF" w14:textId="5D558F3F" w:rsidR="00A51B20" w:rsidRPr="003B053F" w:rsidRDefault="00A51B20" w:rsidP="00AC0717">
            <w:pP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NF-</w:t>
            </w:r>
            <w:proofErr w:type="spellStart"/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κB</w:t>
            </w:r>
            <w:proofErr w:type="spellEnd"/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RT-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PF</w:t>
            </w:r>
          </w:p>
        </w:tc>
        <w:tc>
          <w:tcPr>
            <w:tcW w:w="6096" w:type="dxa"/>
            <w:vAlign w:val="center"/>
          </w:tcPr>
          <w:p w14:paraId="70BF3CE7" w14:textId="2EF5023A" w:rsidR="00A51B20" w:rsidRPr="003B053F" w:rsidRDefault="00A51B20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GCTAAAGAAATGGACCTCA</w:t>
            </w:r>
          </w:p>
        </w:tc>
      </w:tr>
      <w:tr w:rsidR="00A51B20" w:rsidRPr="003B053F" w14:paraId="622004C6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79961CA0" w14:textId="77777777" w:rsidR="00A51B20" w:rsidRPr="003B053F" w:rsidRDefault="00A51B20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0ED51F83" w14:textId="77954563" w:rsidR="00A51B20" w:rsidRPr="003B053F" w:rsidRDefault="00A51B20" w:rsidP="00AC0717">
            <w:pPr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NF-</w:t>
            </w:r>
            <w:proofErr w:type="spellStart"/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κB</w:t>
            </w:r>
            <w:proofErr w:type="spellEnd"/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RT-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PR</w:t>
            </w:r>
          </w:p>
        </w:tc>
        <w:tc>
          <w:tcPr>
            <w:tcW w:w="6096" w:type="dxa"/>
            <w:vAlign w:val="center"/>
          </w:tcPr>
          <w:p w14:paraId="2126A1F5" w14:textId="4CF55743" w:rsidR="00A51B20" w:rsidRPr="003B053F" w:rsidRDefault="00A51B20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ATAGAACCGAACCTGGATA</w:t>
            </w:r>
          </w:p>
        </w:tc>
      </w:tr>
      <w:tr w:rsidR="00824CB8" w:rsidRPr="003B053F" w14:paraId="6152D76F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3BF98A45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6F3A5441" w14:textId="5475FF6D" w:rsidR="00317BDF" w:rsidRPr="003B053F" w:rsidRDefault="00317BDF" w:rsidP="00AC0717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RGNNV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p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PF</w:t>
            </w:r>
          </w:p>
        </w:tc>
        <w:tc>
          <w:tcPr>
            <w:tcW w:w="6096" w:type="dxa"/>
            <w:vAlign w:val="center"/>
          </w:tcPr>
          <w:p w14:paraId="2BBF34A1" w14:textId="7B746275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AACTGACAACGATCACACCTTC</w:t>
            </w:r>
          </w:p>
        </w:tc>
      </w:tr>
      <w:tr w:rsidR="00824CB8" w:rsidRPr="003B053F" w14:paraId="7AFC9B42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5F223754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3EB16D74" w14:textId="7A4BF0D4" w:rsidR="00317BDF" w:rsidRPr="003B053F" w:rsidRDefault="00317BDF" w:rsidP="00AC0717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RGNNV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p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PR</w:t>
            </w:r>
          </w:p>
        </w:tc>
        <w:tc>
          <w:tcPr>
            <w:tcW w:w="6096" w:type="dxa"/>
            <w:vAlign w:val="center"/>
          </w:tcPr>
          <w:p w14:paraId="37C0D01C" w14:textId="714F5E8B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AATCGAACACTCCAGCGACA</w:t>
            </w:r>
          </w:p>
        </w:tc>
      </w:tr>
      <w:tr w:rsidR="00824CB8" w:rsidRPr="003B053F" w14:paraId="72B1256B" w14:textId="77777777" w:rsidTr="003B053F">
        <w:trPr>
          <w:trHeight w:hRule="exact" w:val="284"/>
        </w:trPr>
        <w:tc>
          <w:tcPr>
            <w:tcW w:w="1701" w:type="dxa"/>
            <w:vMerge/>
            <w:vAlign w:val="center"/>
          </w:tcPr>
          <w:p w14:paraId="32EC7875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vAlign w:val="center"/>
          </w:tcPr>
          <w:p w14:paraId="34D5FAB8" w14:textId="44102668" w:rsidR="00317BDF" w:rsidRPr="003B053F" w:rsidRDefault="00317BDF" w:rsidP="00AC0717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RGNNV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proofErr w:type="spellStart"/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Rdrp</w:t>
            </w:r>
            <w:proofErr w:type="spellEnd"/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PF</w:t>
            </w:r>
          </w:p>
        </w:tc>
        <w:tc>
          <w:tcPr>
            <w:tcW w:w="6096" w:type="dxa"/>
            <w:vAlign w:val="center"/>
          </w:tcPr>
          <w:p w14:paraId="100032FF" w14:textId="1C377E33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GTGTCCGGAGAGGTTAAGGATG</w:t>
            </w:r>
          </w:p>
        </w:tc>
      </w:tr>
      <w:tr w:rsidR="00824CB8" w:rsidRPr="003B053F" w14:paraId="1EB71301" w14:textId="77777777" w:rsidTr="003B053F">
        <w:trPr>
          <w:trHeight w:hRule="exact" w:val="28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5862581" w14:textId="77777777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76598F71" w14:textId="625E7D90" w:rsidR="00317BDF" w:rsidRPr="003B053F" w:rsidRDefault="00317BDF" w:rsidP="00AC0717">
            <w:pPr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 w:hint="eastAsia"/>
                <w:sz w:val="16"/>
                <w:szCs w:val="18"/>
              </w:rPr>
              <w:t>RGNNV</w:t>
            </w: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proofErr w:type="spellStart"/>
            <w:r w:rsidRPr="003B053F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Rdrp</w:t>
            </w:r>
            <w:proofErr w:type="spellEnd"/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-PR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64E0CA20" w14:textId="43191E1E" w:rsidR="00317BDF" w:rsidRPr="003B053F" w:rsidRDefault="00317BDF" w:rsidP="00AC071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B053F">
              <w:rPr>
                <w:rFonts w:ascii="Times New Roman" w:hAnsi="Times New Roman" w:cs="Times New Roman"/>
                <w:sz w:val="16"/>
                <w:szCs w:val="18"/>
              </w:rPr>
              <w:t>CTTGAATTGATCAACGGTGAACA</w:t>
            </w:r>
          </w:p>
        </w:tc>
      </w:tr>
    </w:tbl>
    <w:p w14:paraId="0E871615" w14:textId="5A325355" w:rsidR="003A302B" w:rsidRPr="00824CB8" w:rsidRDefault="00AC0717" w:rsidP="006460C0">
      <w:pPr>
        <w:rPr>
          <w:rFonts w:ascii="Times New Roman" w:hAnsi="Times New Roman" w:cs="Times New Roman"/>
          <w:sz w:val="20"/>
          <w:szCs w:val="18"/>
        </w:rPr>
      </w:pPr>
      <w:r w:rsidRPr="00824CB8">
        <w:rPr>
          <w:rFonts w:ascii="Times New Roman" w:hAnsi="Times New Roman" w:cs="Times New Roman" w:hint="eastAsia"/>
          <w:sz w:val="20"/>
          <w:szCs w:val="18"/>
        </w:rPr>
        <w:t xml:space="preserve">Supplementary Table1. </w:t>
      </w:r>
      <w:r w:rsidRPr="00824CB8">
        <w:rPr>
          <w:rFonts w:ascii="Times New Roman" w:hAnsi="Times New Roman" w:cs="Times New Roman"/>
          <w:sz w:val="20"/>
          <w:szCs w:val="18"/>
        </w:rPr>
        <w:t>Primers used in this study</w:t>
      </w:r>
    </w:p>
    <w:sectPr w:rsidR="003A302B" w:rsidRPr="00824CB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838BC3" w14:textId="77777777" w:rsidR="0031360B" w:rsidRDefault="0031360B" w:rsidP="0031360B">
      <w:r>
        <w:separator/>
      </w:r>
    </w:p>
  </w:endnote>
  <w:endnote w:type="continuationSeparator" w:id="0">
    <w:p w14:paraId="0EF6D09A" w14:textId="77777777" w:rsidR="0031360B" w:rsidRDefault="0031360B" w:rsidP="00313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859F32" w14:textId="77777777" w:rsidR="0031360B" w:rsidRDefault="0031360B" w:rsidP="0031360B">
      <w:r>
        <w:separator/>
      </w:r>
    </w:p>
  </w:footnote>
  <w:footnote w:type="continuationSeparator" w:id="0">
    <w:p w14:paraId="25E5B2B2" w14:textId="77777777" w:rsidR="0031360B" w:rsidRDefault="0031360B" w:rsidP="003136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5A33"/>
    <w:rsid w:val="000A017D"/>
    <w:rsid w:val="000A36BC"/>
    <w:rsid w:val="000B6BCA"/>
    <w:rsid w:val="0022668B"/>
    <w:rsid w:val="00252EB2"/>
    <w:rsid w:val="00254ED6"/>
    <w:rsid w:val="0031360B"/>
    <w:rsid w:val="00317BDF"/>
    <w:rsid w:val="003A302B"/>
    <w:rsid w:val="003B053F"/>
    <w:rsid w:val="003C1C14"/>
    <w:rsid w:val="004869C4"/>
    <w:rsid w:val="004C2944"/>
    <w:rsid w:val="005A7CCC"/>
    <w:rsid w:val="005C79D0"/>
    <w:rsid w:val="005F24A2"/>
    <w:rsid w:val="006460C0"/>
    <w:rsid w:val="00665370"/>
    <w:rsid w:val="00665A33"/>
    <w:rsid w:val="00681DAB"/>
    <w:rsid w:val="006A3F62"/>
    <w:rsid w:val="00824CB8"/>
    <w:rsid w:val="00882E79"/>
    <w:rsid w:val="008872C3"/>
    <w:rsid w:val="00890992"/>
    <w:rsid w:val="008B47E6"/>
    <w:rsid w:val="008E7FD4"/>
    <w:rsid w:val="00900261"/>
    <w:rsid w:val="00A51B20"/>
    <w:rsid w:val="00AC0717"/>
    <w:rsid w:val="00AD71EC"/>
    <w:rsid w:val="00B07A38"/>
    <w:rsid w:val="00B20C45"/>
    <w:rsid w:val="00B81264"/>
    <w:rsid w:val="00CC0106"/>
    <w:rsid w:val="00D76EC1"/>
    <w:rsid w:val="00DB4B13"/>
    <w:rsid w:val="00E72E6B"/>
    <w:rsid w:val="00F17211"/>
    <w:rsid w:val="00F5085E"/>
    <w:rsid w:val="00F86B9E"/>
    <w:rsid w:val="00FB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1BD005"/>
  <w15:docId w15:val="{A0D44EF6-6F9F-47E3-AF85-4364AF393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60B"/>
    <w:pPr>
      <w:pBdr>
        <w:bottom w:val="single" w:sz="6" w:space="1" w:color="auto"/>
      </w:pBdr>
      <w:tabs>
        <w:tab w:val="center" w:pos="4677"/>
        <w:tab w:val="right" w:pos="9355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36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360B"/>
    <w:pPr>
      <w:tabs>
        <w:tab w:val="center" w:pos="4677"/>
        <w:tab w:val="right" w:pos="9355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360B"/>
    <w:rPr>
      <w:sz w:val="18"/>
      <w:szCs w:val="18"/>
    </w:rPr>
  </w:style>
  <w:style w:type="table" w:styleId="a7">
    <w:name w:val="Table Grid"/>
    <w:basedOn w:val="a1"/>
    <w:uiPriority w:val="39"/>
    <w:rsid w:val="003136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pin</dc:creator>
  <cp:keywords/>
  <dc:description/>
  <cp:lastModifiedBy>c17641</cp:lastModifiedBy>
  <cp:revision>26</cp:revision>
  <dcterms:created xsi:type="dcterms:W3CDTF">2022-11-28T08:50:00Z</dcterms:created>
  <dcterms:modified xsi:type="dcterms:W3CDTF">2024-08-14T12:40:00Z</dcterms:modified>
</cp:coreProperties>
</file>